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49CFE" w14:textId="2DC28D5A" w:rsidR="0072532E" w:rsidRPr="00322DAC" w:rsidRDefault="001C6A14">
      <w:pPr>
        <w:rPr>
          <w:rFonts w:ascii="Times New Roman" w:hAnsi="Times New Roman" w:cs="Times New Roman"/>
          <w:sz w:val="18"/>
          <w:szCs w:val="18"/>
        </w:rPr>
      </w:pPr>
      <w:r w:rsidRPr="00322DAC">
        <w:rPr>
          <w:rFonts w:ascii="Times New Roman" w:hAnsi="Times New Roman" w:cs="Times New Roman"/>
          <w:b/>
          <w:bCs/>
          <w:sz w:val="18"/>
          <w:szCs w:val="18"/>
        </w:rPr>
        <w:t>Table 2</w:t>
      </w:r>
      <w:r w:rsidR="00822938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322DAC">
        <w:rPr>
          <w:rFonts w:ascii="Times New Roman" w:hAnsi="Times New Roman" w:cs="Times New Roman"/>
          <w:sz w:val="18"/>
          <w:szCs w:val="18"/>
        </w:rPr>
        <w:t xml:space="preserve"> </w:t>
      </w:r>
      <w:r w:rsidR="00822938">
        <w:rPr>
          <w:rFonts w:ascii="Times New Roman" w:hAnsi="Times New Roman" w:cs="Times New Roman"/>
          <w:sz w:val="18"/>
          <w:szCs w:val="18"/>
        </w:rPr>
        <w:t xml:space="preserve"> </w:t>
      </w:r>
      <w:r w:rsidRPr="00322DAC">
        <w:rPr>
          <w:rFonts w:ascii="Times New Roman" w:hAnsi="Times New Roman" w:cs="Times New Roman"/>
          <w:sz w:val="18"/>
          <w:szCs w:val="18"/>
        </w:rPr>
        <w:t xml:space="preserve">Association of serum sodium </w:t>
      </w:r>
      <w:r w:rsidR="00822938">
        <w:rPr>
          <w:rFonts w:ascii="Times New Roman" w:hAnsi="Times New Roman" w:cs="Times New Roman"/>
          <w:sz w:val="18"/>
          <w:szCs w:val="18"/>
        </w:rPr>
        <w:t xml:space="preserve">concentrations </w:t>
      </w:r>
      <w:r w:rsidRPr="00322DAC">
        <w:rPr>
          <w:rFonts w:ascii="Times New Roman" w:hAnsi="Times New Roman" w:cs="Times New Roman"/>
          <w:sz w:val="18"/>
          <w:szCs w:val="18"/>
        </w:rPr>
        <w:t xml:space="preserve">and </w:t>
      </w:r>
      <w:r w:rsidR="00F36B04" w:rsidRPr="00F36B04">
        <w:rPr>
          <w:rFonts w:ascii="Times New Roman" w:hAnsi="Times New Roman" w:cs="Times New Roman"/>
          <w:sz w:val="18"/>
          <w:szCs w:val="18"/>
          <w:shd w:val="clear" w:color="auto" w:fill="FFFFFF"/>
        </w:rPr>
        <w:t>hemorrhagic</w:t>
      </w:r>
      <w:r w:rsidR="00F36B04" w:rsidRPr="00F36B04">
        <w:rPr>
          <w:rFonts w:ascii="Times New Roman" w:hAnsi="Times New Roman" w:cs="Times New Roman"/>
          <w:sz w:val="18"/>
          <w:szCs w:val="18"/>
        </w:rPr>
        <w:t xml:space="preserve"> </w:t>
      </w:r>
      <w:r w:rsidR="00F36B04" w:rsidRPr="00F36B04">
        <w:rPr>
          <w:rFonts w:ascii="Times New Roman" w:hAnsi="Times New Roman" w:cs="Times New Roman"/>
          <w:sz w:val="18"/>
          <w:szCs w:val="18"/>
          <w:shd w:val="clear" w:color="auto" w:fill="FFFFFF"/>
        </w:rPr>
        <w:t>trans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2"/>
        <w:gridCol w:w="1366"/>
        <w:gridCol w:w="723"/>
        <w:gridCol w:w="1361"/>
        <w:gridCol w:w="813"/>
        <w:gridCol w:w="1361"/>
        <w:gridCol w:w="813"/>
      </w:tblGrid>
      <w:tr w:rsidR="00322DAC" w:rsidRPr="00322DAC" w14:paraId="2F8EE4CA" w14:textId="77777777" w:rsidTr="00322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2B215B8" w14:textId="77777777" w:rsidR="004329DB" w:rsidRPr="00322DAC" w:rsidRDefault="00D701C2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Serum sodium</w:t>
            </w:r>
          </w:p>
          <w:p w14:paraId="06C5AF5C" w14:textId="27BF1109" w:rsidR="009D10CA" w:rsidRPr="00322DAC" w:rsidRDefault="00655797" w:rsidP="00655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</w:p>
        </w:tc>
        <w:tc>
          <w:tcPr>
            <w:tcW w:w="0" w:type="auto"/>
          </w:tcPr>
          <w:p w14:paraId="73D86315" w14:textId="02E35AAB" w:rsidR="004329DB" w:rsidRPr="00322DAC" w:rsidRDefault="004348F3" w:rsidP="00A167F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1A024C" wp14:editId="46A12494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82880</wp:posOffset>
                      </wp:positionV>
                      <wp:extent cx="1174750" cy="6350"/>
                      <wp:effectExtent l="0" t="0" r="25400" b="31750"/>
                      <wp:wrapNone/>
                      <wp:docPr id="405530934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7475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809EFC" id="直接连接符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14.4pt" to="89.65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329DB" w:rsidRPr="00322DAC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="00A167FE" w:rsidRPr="00322DA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68E5173D" w14:textId="44791CE3" w:rsidR="00A167FE" w:rsidRPr="00322DAC" w:rsidRDefault="00A167FE" w:rsidP="00D701C2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</w:tcPr>
          <w:p w14:paraId="2DE7CF79" w14:textId="2A6CC8DC" w:rsidR="004329DB" w:rsidRPr="00322DAC" w:rsidRDefault="004329DB" w:rsidP="00CB1C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7B96F8E" w14:textId="310F1386" w:rsidR="00A167FE" w:rsidRPr="00322DAC" w:rsidRDefault="00A167FE" w:rsidP="00E85103">
            <w:pPr>
              <w:ind w:firstLineChars="150" w:firstLine="27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007FE7E4" w14:textId="6F7A1814" w:rsidR="004329DB" w:rsidRPr="00322DAC" w:rsidRDefault="004348F3" w:rsidP="00A167F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FA972D" wp14:editId="2A604DD7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176530</wp:posOffset>
                      </wp:positionV>
                      <wp:extent cx="1212850" cy="0"/>
                      <wp:effectExtent l="0" t="0" r="0" b="0"/>
                      <wp:wrapNone/>
                      <wp:docPr id="51954601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128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F1EB4A" id="直接连接符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5pt,13.9pt" to="92.0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329DB" w:rsidRPr="00322DAC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="00A167FE" w:rsidRPr="00322DA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5FF95FBE" w14:textId="1C40F90B" w:rsidR="00A167FE" w:rsidRPr="00322DAC" w:rsidRDefault="00A167FE" w:rsidP="00CB1C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</w:tcPr>
          <w:p w14:paraId="79DEF8AA" w14:textId="023388BD" w:rsidR="004329DB" w:rsidRPr="00322DAC" w:rsidRDefault="004329DB" w:rsidP="00CB1CD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CDAEEF6" w14:textId="79F68AB0" w:rsidR="00A167FE" w:rsidRPr="00322DAC" w:rsidRDefault="00A167FE" w:rsidP="00E85103">
            <w:pPr>
              <w:ind w:firstLineChars="150" w:firstLine="27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0254BC3D" w14:textId="7A6F4FE5" w:rsidR="004329DB" w:rsidRPr="00322DAC" w:rsidRDefault="004348F3" w:rsidP="00A167F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590B71" wp14:editId="5F8028EF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170180</wp:posOffset>
                      </wp:positionV>
                      <wp:extent cx="1238250" cy="6350"/>
                      <wp:effectExtent l="0" t="0" r="19050" b="31750"/>
                      <wp:wrapNone/>
                      <wp:docPr id="52885982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3825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D40909" id="直接连接符 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5pt,13.4pt" to="93.9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329DB" w:rsidRPr="00322DAC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="00A167FE" w:rsidRPr="00322DAC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  <w:p w14:paraId="760E45A1" w14:textId="58F2C323" w:rsidR="00A167FE" w:rsidRPr="00322DAC" w:rsidRDefault="00A167FE" w:rsidP="00CB1C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</w:tcPr>
          <w:p w14:paraId="2308F90B" w14:textId="77777777" w:rsidR="004329DB" w:rsidRPr="00322DAC" w:rsidRDefault="004329DB" w:rsidP="00CB1C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9231D8" w14:textId="2A46DB10" w:rsidR="00A167FE" w:rsidRPr="00322DAC" w:rsidRDefault="00A167FE" w:rsidP="00E85103">
            <w:pPr>
              <w:ind w:firstLineChars="150" w:firstLine="27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22DAC" w:rsidRPr="00322DAC" w14:paraId="1103E8F2" w14:textId="77777777" w:rsidTr="00322DAC">
        <w:tc>
          <w:tcPr>
            <w:tcW w:w="0" w:type="auto"/>
          </w:tcPr>
          <w:p w14:paraId="17EBF180" w14:textId="6C2BB96D" w:rsidR="004329DB" w:rsidRPr="00322DAC" w:rsidRDefault="00D701C2" w:rsidP="00CB1C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Per1mmol/L</w:t>
            </w:r>
            <w:r w:rsidR="00CA282F" w:rsidRPr="00322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19C865A" w14:textId="6BC567DE" w:rsidR="004329DB" w:rsidRPr="00322DAC" w:rsidRDefault="00EC1497" w:rsidP="00D701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0B4BC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0B4BC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DB1624" w14:textId="088583A1" w:rsidR="004329DB" w:rsidRPr="00322DAC" w:rsidRDefault="000B4BCD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="00E85103" w:rsidRPr="00322DA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BED4F0C" w14:textId="55BBF125" w:rsidR="004329DB" w:rsidRPr="00322DAC" w:rsidRDefault="00AF651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FE75D2" w14:textId="26A48610" w:rsidR="004329DB" w:rsidRPr="00322DAC" w:rsidRDefault="00AF651B" w:rsidP="000B4BC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B3964" w:rsidRPr="00322D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1FAD9E0" w14:textId="1BFDDC40" w:rsidR="004329DB" w:rsidRPr="00322DAC" w:rsidRDefault="001B27AD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851F05" w14:textId="405FDED2" w:rsidR="004329DB" w:rsidRPr="00322DAC" w:rsidRDefault="001B27AD" w:rsidP="00906DC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22DAC" w:rsidRPr="00322DAC" w14:paraId="6A213493" w14:textId="77777777" w:rsidTr="00322DAC">
        <w:tc>
          <w:tcPr>
            <w:tcW w:w="0" w:type="auto"/>
          </w:tcPr>
          <w:p w14:paraId="5E0C557E" w14:textId="77777777" w:rsidR="004329DB" w:rsidRPr="00322DAC" w:rsidRDefault="004329DB" w:rsidP="00CB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1A38AADA" w14:textId="5C3164FC" w:rsidR="004329DB" w:rsidRPr="00322DAC" w:rsidRDefault="00EC1497" w:rsidP="00D701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AFF2C23" w14:textId="77777777" w:rsidR="004329DB" w:rsidRPr="00322DAC" w:rsidRDefault="004329D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D045E" w14:textId="00F8706E" w:rsidR="004329DB" w:rsidRPr="00322DAC" w:rsidRDefault="00AF651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7AD7930" w14:textId="77777777" w:rsidR="004329DB" w:rsidRPr="00322DAC" w:rsidRDefault="004329D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0F2E22" w14:textId="4CA8240F" w:rsidR="004329DB" w:rsidRPr="00322DAC" w:rsidRDefault="001B27AD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269A664" w14:textId="2A45A147" w:rsidR="004329DB" w:rsidRPr="00322DAC" w:rsidRDefault="004329D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2DAC" w:rsidRPr="00322DAC" w14:paraId="496B0199" w14:textId="77777777" w:rsidTr="00322DAC">
        <w:tc>
          <w:tcPr>
            <w:tcW w:w="0" w:type="auto"/>
          </w:tcPr>
          <w:p w14:paraId="16EADAF9" w14:textId="77777777" w:rsidR="004329DB" w:rsidRPr="00322DAC" w:rsidRDefault="004329DB" w:rsidP="00CB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4ADF47B1" w14:textId="185B6475" w:rsidR="00AD5308" w:rsidRPr="00322DAC" w:rsidRDefault="00AD5308" w:rsidP="00D701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21B12" w:rsidRPr="00322D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3A12E5" w:rsidRPr="00322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2CE24D8" w14:textId="78FAA273" w:rsidR="004329DB" w:rsidRPr="00322DAC" w:rsidRDefault="00AD5308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A12E5" w:rsidRPr="00322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B4BCD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6968609C" w14:textId="091C7964" w:rsidR="004329DB" w:rsidRPr="00322DAC" w:rsidRDefault="00AF651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4F4179" w14:textId="742D30E1" w:rsidR="004329DB" w:rsidRPr="00322DAC" w:rsidRDefault="00AF651B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</w:tcPr>
          <w:p w14:paraId="4F8FA203" w14:textId="183982A0" w:rsidR="004329DB" w:rsidRPr="00322DAC" w:rsidRDefault="001B27AD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4472BE0" w14:textId="11FC292F" w:rsidR="004329DB" w:rsidRPr="00322DAC" w:rsidRDefault="001B27AD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</w:tr>
      <w:tr w:rsidR="00322DAC" w:rsidRPr="00322DAC" w14:paraId="2F5E5E44" w14:textId="77777777" w:rsidTr="00322DAC">
        <w:tc>
          <w:tcPr>
            <w:tcW w:w="0" w:type="auto"/>
          </w:tcPr>
          <w:p w14:paraId="29292087" w14:textId="77777777" w:rsidR="004329DB" w:rsidRPr="00322DAC" w:rsidRDefault="004329DB" w:rsidP="00CB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29D19BA2" w14:textId="5F5EAD0C" w:rsidR="004329DB" w:rsidRPr="00322DAC" w:rsidRDefault="00AD5308" w:rsidP="00D701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4C5F5B" w14:textId="3A1A4A74" w:rsidR="004329DB" w:rsidRPr="000B4BCD" w:rsidRDefault="000B4BCD" w:rsidP="000B4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31F3072B" w14:textId="7DB4F075" w:rsidR="004329DB" w:rsidRPr="000B4BCD" w:rsidRDefault="00AF651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14FB" w:rsidRPr="000B4BC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66BFAE" w14:textId="107D4383" w:rsidR="004329DB" w:rsidRPr="00322DAC" w:rsidRDefault="000B4BCD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27D465DB" w14:textId="07355F51" w:rsidR="004329DB" w:rsidRPr="00322DAC" w:rsidRDefault="001B27AD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1C61" w:rsidRPr="00322D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B1C61" w:rsidRPr="00322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544EC3" w14:textId="50F35B38" w:rsidR="004329DB" w:rsidRPr="00322DAC" w:rsidRDefault="00906DC7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06D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22DAC" w:rsidRPr="00322DAC" w14:paraId="0B110DDA" w14:textId="77777777" w:rsidTr="00322DAC">
        <w:tc>
          <w:tcPr>
            <w:tcW w:w="0" w:type="auto"/>
          </w:tcPr>
          <w:p w14:paraId="52531EDC" w14:textId="77777777" w:rsidR="004329DB" w:rsidRPr="00322DAC" w:rsidRDefault="004329DB" w:rsidP="00CB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59D3B4B0" w14:textId="39DE2748" w:rsidR="004329DB" w:rsidRPr="00322DAC" w:rsidRDefault="00AD5308" w:rsidP="00D701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12E5" w:rsidRPr="00322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9C7AAD1" w14:textId="73BDE980" w:rsidR="004329DB" w:rsidRPr="000B4BCD" w:rsidRDefault="00AD5308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A12E5" w:rsidRPr="000B4B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</w:tcPr>
          <w:p w14:paraId="6BF0D676" w14:textId="72F93566" w:rsidR="004329DB" w:rsidRPr="000B4BCD" w:rsidRDefault="00AF651B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14FB" w:rsidRPr="000B4B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5725C" w:rsidRPr="000B4B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1605219" w14:textId="0105EE9D" w:rsidR="004329DB" w:rsidRPr="00322DAC" w:rsidRDefault="00AF651B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B4BC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0" w:type="auto"/>
          </w:tcPr>
          <w:p w14:paraId="373A4BD8" w14:textId="7B0D1808" w:rsidR="004329DB" w:rsidRPr="00322DAC" w:rsidRDefault="001B27AD" w:rsidP="00CB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7C713D" w14:textId="34B83FBA" w:rsidR="004329DB" w:rsidRPr="00322DAC" w:rsidRDefault="001B27AD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322DAC" w:rsidRPr="00322DAC" w14:paraId="39211BF2" w14:textId="77777777" w:rsidTr="00322DAC">
        <w:tc>
          <w:tcPr>
            <w:tcW w:w="0" w:type="auto"/>
          </w:tcPr>
          <w:p w14:paraId="284D0BC2" w14:textId="77777777" w:rsidR="004329DB" w:rsidRPr="00322DAC" w:rsidRDefault="004329DB" w:rsidP="00CB1C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trend</w:t>
            </w:r>
          </w:p>
        </w:tc>
        <w:tc>
          <w:tcPr>
            <w:tcW w:w="0" w:type="auto"/>
          </w:tcPr>
          <w:p w14:paraId="2EC8E7B8" w14:textId="57BBF0C8" w:rsidR="004329DB" w:rsidRPr="00322DAC" w:rsidRDefault="004329DB" w:rsidP="00D701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E5A4E" w14:textId="571D79F1" w:rsidR="004329DB" w:rsidRPr="00322DAC" w:rsidRDefault="00AD5308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22D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06DC7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608B41B8" w14:textId="6011087D" w:rsidR="004329DB" w:rsidRPr="00322DAC" w:rsidRDefault="004329DB" w:rsidP="001C6A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651286" w14:textId="02105774" w:rsidR="004329DB" w:rsidRPr="00322DAC" w:rsidRDefault="00906DC7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58480FD" w14:textId="087F8977" w:rsidR="004329DB" w:rsidRPr="00322DAC" w:rsidRDefault="004329DB" w:rsidP="001C6A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552961" w14:textId="27FF4962" w:rsidR="004329DB" w:rsidRPr="00322DAC" w:rsidRDefault="008A5837" w:rsidP="00D6012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B4BC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0C251C91" w14:textId="43637496" w:rsidR="004329DB" w:rsidRPr="00322DAC" w:rsidRDefault="004329DB">
      <w:pPr>
        <w:rPr>
          <w:rFonts w:ascii="Times New Roman" w:hAnsi="Times New Roman" w:cs="Times New Roman"/>
          <w:sz w:val="18"/>
          <w:szCs w:val="18"/>
        </w:rPr>
      </w:pPr>
      <w:r w:rsidRPr="00322DAC">
        <w:rPr>
          <w:rFonts w:ascii="Times New Roman" w:hAnsi="Times New Roman" w:cs="Times New Roman"/>
          <w:sz w:val="18"/>
          <w:szCs w:val="18"/>
        </w:rPr>
        <w:t>Model1</w:t>
      </w:r>
      <w:r w:rsidRPr="00322DAC">
        <w:rPr>
          <w:rFonts w:ascii="Times New Roman" w:hAnsi="Times New Roman" w:cs="Times New Roman"/>
          <w:sz w:val="18"/>
          <w:szCs w:val="18"/>
        </w:rPr>
        <w:t>：</w:t>
      </w:r>
      <w:r w:rsidRPr="00322DAC">
        <w:rPr>
          <w:rFonts w:ascii="Times New Roman" w:hAnsi="Times New Roman" w:cs="Times New Roman"/>
          <w:sz w:val="18"/>
          <w:szCs w:val="18"/>
        </w:rPr>
        <w:t>Unadjusted model</w:t>
      </w:r>
    </w:p>
    <w:p w14:paraId="46550DAF" w14:textId="3A035B6B" w:rsidR="00AD5308" w:rsidRPr="00322DAC" w:rsidRDefault="004329DB">
      <w:pPr>
        <w:rPr>
          <w:rFonts w:ascii="Times New Roman" w:hAnsi="Times New Roman" w:cs="Times New Roman"/>
          <w:sz w:val="18"/>
          <w:szCs w:val="18"/>
        </w:rPr>
      </w:pPr>
      <w:r w:rsidRPr="00322DAC">
        <w:rPr>
          <w:rFonts w:ascii="Times New Roman" w:hAnsi="Times New Roman" w:cs="Times New Roman"/>
          <w:sz w:val="18"/>
          <w:szCs w:val="18"/>
        </w:rPr>
        <w:t>Model2</w:t>
      </w:r>
      <w:r w:rsidRPr="00322DAC">
        <w:rPr>
          <w:rFonts w:ascii="Times New Roman" w:hAnsi="Times New Roman" w:cs="Times New Roman"/>
          <w:sz w:val="18"/>
          <w:szCs w:val="18"/>
        </w:rPr>
        <w:t>：</w:t>
      </w:r>
      <w:r w:rsidRPr="00322DAC">
        <w:rPr>
          <w:rFonts w:ascii="Times New Roman" w:hAnsi="Times New Roman" w:cs="Times New Roman"/>
          <w:sz w:val="18"/>
          <w:szCs w:val="18"/>
        </w:rPr>
        <w:t xml:space="preserve">Adjustment for </w:t>
      </w:r>
      <w:r w:rsidR="001C6A14" w:rsidRPr="00322DAC">
        <w:rPr>
          <w:rFonts w:ascii="Times New Roman" w:hAnsi="Times New Roman" w:cs="Times New Roman"/>
          <w:sz w:val="18"/>
          <w:szCs w:val="18"/>
        </w:rPr>
        <w:t>a</w:t>
      </w:r>
      <w:r w:rsidR="00AD5308" w:rsidRPr="00322DAC">
        <w:rPr>
          <w:rFonts w:ascii="Times New Roman" w:hAnsi="Times New Roman" w:cs="Times New Roman"/>
          <w:sz w:val="18"/>
          <w:szCs w:val="18"/>
        </w:rPr>
        <w:t>ge,</w:t>
      </w:r>
      <w:r w:rsidR="0005725C" w:rsidRPr="00322DAC">
        <w:rPr>
          <w:rFonts w:ascii="Times New Roman" w:hAnsi="Times New Roman" w:cs="Times New Roman"/>
          <w:sz w:val="18"/>
          <w:szCs w:val="18"/>
        </w:rPr>
        <w:t xml:space="preserve"> </w:t>
      </w:r>
      <w:r w:rsidR="00822938">
        <w:rPr>
          <w:rFonts w:ascii="Times New Roman" w:hAnsi="Times New Roman" w:cs="Times New Roman"/>
          <w:sz w:val="18"/>
          <w:szCs w:val="18"/>
        </w:rPr>
        <w:t>sex</w:t>
      </w:r>
      <w:r w:rsidR="0005725C" w:rsidRPr="00322DAC">
        <w:rPr>
          <w:rFonts w:ascii="Times New Roman" w:hAnsi="Times New Roman" w:cs="Times New Roman"/>
          <w:sz w:val="18"/>
          <w:szCs w:val="18"/>
        </w:rPr>
        <w:t>,</w:t>
      </w:r>
      <w:r w:rsidR="00AD5308" w:rsidRPr="00322DAC">
        <w:rPr>
          <w:rFonts w:ascii="Times New Roman" w:hAnsi="Times New Roman" w:cs="Times New Roman"/>
          <w:sz w:val="18"/>
          <w:szCs w:val="18"/>
        </w:rPr>
        <w:t xml:space="preserve"> </w:t>
      </w:r>
      <w:r w:rsidR="001C6A14" w:rsidRPr="00322DAC">
        <w:rPr>
          <w:rFonts w:ascii="Times New Roman" w:eastAsia="宋体" w:hAnsi="Times New Roman" w:cs="Times New Roman"/>
          <w:color w:val="111111"/>
          <w:sz w:val="18"/>
          <w:szCs w:val="18"/>
        </w:rPr>
        <w:t>atrial</w:t>
      </w:r>
      <w:r w:rsidR="001C6A14" w:rsidRPr="00322DAC">
        <w:rPr>
          <w:rFonts w:ascii="Times New Roman" w:eastAsia="Arial" w:hAnsi="Times New Roman" w:cs="Times New Roman"/>
          <w:color w:val="111111"/>
          <w:sz w:val="18"/>
          <w:szCs w:val="18"/>
        </w:rPr>
        <w:t xml:space="preserve"> </w:t>
      </w:r>
      <w:r w:rsidR="001C6A14" w:rsidRPr="00322DAC">
        <w:rPr>
          <w:rFonts w:ascii="Times New Roman" w:eastAsia="宋体" w:hAnsi="Times New Roman" w:cs="Times New Roman"/>
          <w:color w:val="111111"/>
          <w:sz w:val="18"/>
          <w:szCs w:val="18"/>
        </w:rPr>
        <w:t>fibrillation</w:t>
      </w:r>
      <w:r w:rsidR="00AD5308" w:rsidRPr="00322DAC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7578392" w14:textId="28362FC5" w:rsidR="00822938" w:rsidRPr="006800EC" w:rsidRDefault="004329DB">
      <w:pPr>
        <w:rPr>
          <w:rFonts w:ascii="Times New Roman" w:hAnsi="Times New Roman" w:cs="Times New Roman"/>
          <w:sz w:val="18"/>
          <w:szCs w:val="18"/>
        </w:rPr>
      </w:pPr>
      <w:r w:rsidRPr="00322DAC">
        <w:rPr>
          <w:rFonts w:ascii="Times New Roman" w:hAnsi="Times New Roman" w:cs="Times New Roman"/>
          <w:sz w:val="18"/>
          <w:szCs w:val="18"/>
        </w:rPr>
        <w:t>Model3</w:t>
      </w:r>
      <w:r w:rsidRPr="00322DAC">
        <w:rPr>
          <w:rFonts w:ascii="Times New Roman" w:hAnsi="Times New Roman" w:cs="Times New Roman"/>
          <w:sz w:val="18"/>
          <w:szCs w:val="18"/>
        </w:rPr>
        <w:t>：</w:t>
      </w:r>
      <w:r w:rsidRPr="00322DAC">
        <w:rPr>
          <w:rFonts w:ascii="Times New Roman" w:hAnsi="Times New Roman" w:cs="Times New Roman"/>
          <w:sz w:val="18"/>
          <w:szCs w:val="18"/>
        </w:rPr>
        <w:t xml:space="preserve">Adjustment for Model2, along with </w:t>
      </w:r>
      <w:r w:rsidR="00EB3964" w:rsidRPr="00322DAC">
        <w:rPr>
          <w:rFonts w:ascii="Times New Roman" w:hAnsi="Times New Roman" w:cs="Times New Roman"/>
          <w:sz w:val="18"/>
          <w:szCs w:val="18"/>
        </w:rPr>
        <w:t>NIHSS score, early infarct signs</w:t>
      </w:r>
      <w:r w:rsidR="0005725C" w:rsidRPr="00322DAC">
        <w:rPr>
          <w:rFonts w:ascii="Times New Roman" w:hAnsi="Times New Roman" w:cs="Times New Roman"/>
          <w:sz w:val="18"/>
          <w:szCs w:val="18"/>
        </w:rPr>
        <w:t>,</w:t>
      </w:r>
      <w:r w:rsidR="0005725C" w:rsidRPr="00906DC7">
        <w:rPr>
          <w:rFonts w:ascii="Times New Roman" w:hAnsi="Times New Roman" w:cs="Times New Roman"/>
          <w:sz w:val="18"/>
          <w:szCs w:val="18"/>
        </w:rPr>
        <w:t xml:space="preserve"> </w:t>
      </w:r>
      <w:r w:rsidR="00906DC7" w:rsidRPr="00906DC7">
        <w:rPr>
          <w:rFonts w:ascii="Times New Roman" w:hAnsi="Times New Roman" w:cs="Times New Roman"/>
          <w:sz w:val="18"/>
          <w:szCs w:val="18"/>
        </w:rPr>
        <w:t>systolic blood pressure</w:t>
      </w:r>
      <w:r w:rsidR="00906DC7">
        <w:rPr>
          <w:rFonts w:ascii="Times New Roman" w:hAnsi="Times New Roman" w:cs="Times New Roman" w:hint="eastAsia"/>
          <w:sz w:val="18"/>
          <w:szCs w:val="18"/>
        </w:rPr>
        <w:t>,</w:t>
      </w:r>
      <w:r w:rsidR="00906DC7">
        <w:rPr>
          <w:rFonts w:ascii="Times New Roman" w:hAnsi="Times New Roman" w:cs="Times New Roman"/>
          <w:sz w:val="18"/>
          <w:szCs w:val="18"/>
        </w:rPr>
        <w:t xml:space="preserve"> </w:t>
      </w:r>
      <w:r w:rsidR="0005725C" w:rsidRPr="00322DAC">
        <w:rPr>
          <w:rFonts w:ascii="Times New Roman" w:hAnsi="Times New Roman" w:cs="Times New Roman"/>
          <w:sz w:val="18"/>
          <w:szCs w:val="18"/>
        </w:rPr>
        <w:t>diastolic blood pressure</w:t>
      </w:r>
      <w:r w:rsidR="006800EC">
        <w:rPr>
          <w:rFonts w:ascii="Times New Roman" w:hAnsi="Times New Roman" w:cs="Times New Roman"/>
          <w:sz w:val="18"/>
          <w:szCs w:val="18"/>
        </w:rPr>
        <w:t xml:space="preserve"> and </w:t>
      </w:r>
      <w:bookmarkStart w:id="0" w:name="_Hlk149916882"/>
      <w:r w:rsidR="006800EC">
        <w:rPr>
          <w:rFonts w:ascii="Times New Roman" w:eastAsia="宋体" w:hAnsi="Times New Roman" w:cs="Times New Roman"/>
          <w:sz w:val="18"/>
          <w:szCs w:val="18"/>
        </w:rPr>
        <w:t>f</w:t>
      </w:r>
      <w:r w:rsidR="006800EC" w:rsidRPr="006800EC">
        <w:rPr>
          <w:rFonts w:ascii="Times New Roman" w:eastAsia="宋体" w:hAnsi="Times New Roman" w:cs="Times New Roman"/>
          <w:sz w:val="18"/>
          <w:szCs w:val="18"/>
        </w:rPr>
        <w:t>ibrinogen</w:t>
      </w:r>
      <w:bookmarkEnd w:id="0"/>
      <w:r w:rsidR="006800EC">
        <w:rPr>
          <w:rFonts w:ascii="Times New Roman" w:eastAsia="宋体" w:hAnsi="Times New Roman" w:cs="Times New Roman"/>
          <w:sz w:val="18"/>
          <w:szCs w:val="18"/>
        </w:rPr>
        <w:t xml:space="preserve">. </w:t>
      </w:r>
    </w:p>
    <w:sectPr w:rsidR="00822938" w:rsidRPr="006800EC" w:rsidSect="00406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00FB0" w14:textId="77777777" w:rsidR="00406A98" w:rsidRDefault="00406A98" w:rsidP="001C6A14">
      <w:r>
        <w:separator/>
      </w:r>
    </w:p>
  </w:endnote>
  <w:endnote w:type="continuationSeparator" w:id="0">
    <w:p w14:paraId="007123F0" w14:textId="77777777" w:rsidR="00406A98" w:rsidRDefault="00406A98" w:rsidP="001C6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D2E2F" w14:textId="77777777" w:rsidR="00406A98" w:rsidRDefault="00406A98" w:rsidP="001C6A14">
      <w:r>
        <w:separator/>
      </w:r>
    </w:p>
  </w:footnote>
  <w:footnote w:type="continuationSeparator" w:id="0">
    <w:p w14:paraId="2C1514E2" w14:textId="77777777" w:rsidR="00406A98" w:rsidRDefault="00406A98" w:rsidP="001C6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669"/>
    <w:rsid w:val="000128B8"/>
    <w:rsid w:val="0005725C"/>
    <w:rsid w:val="000B14FB"/>
    <w:rsid w:val="000B4BCD"/>
    <w:rsid w:val="000C3D01"/>
    <w:rsid w:val="00172C5B"/>
    <w:rsid w:val="001B27AD"/>
    <w:rsid w:val="001C6A14"/>
    <w:rsid w:val="00241055"/>
    <w:rsid w:val="00261BED"/>
    <w:rsid w:val="00322DAC"/>
    <w:rsid w:val="003A12E5"/>
    <w:rsid w:val="00406A98"/>
    <w:rsid w:val="004329DB"/>
    <w:rsid w:val="004348F3"/>
    <w:rsid w:val="004929DE"/>
    <w:rsid w:val="004C149B"/>
    <w:rsid w:val="00551FCE"/>
    <w:rsid w:val="00631BB7"/>
    <w:rsid w:val="00655797"/>
    <w:rsid w:val="006800EC"/>
    <w:rsid w:val="006A7E0C"/>
    <w:rsid w:val="0072532E"/>
    <w:rsid w:val="00770EEF"/>
    <w:rsid w:val="0077493D"/>
    <w:rsid w:val="007A67C0"/>
    <w:rsid w:val="007E55A1"/>
    <w:rsid w:val="00801598"/>
    <w:rsid w:val="00822938"/>
    <w:rsid w:val="008243C0"/>
    <w:rsid w:val="008A5837"/>
    <w:rsid w:val="00906DC7"/>
    <w:rsid w:val="009D10CA"/>
    <w:rsid w:val="00A167FE"/>
    <w:rsid w:val="00AC7CC2"/>
    <w:rsid w:val="00AD5308"/>
    <w:rsid w:val="00AF651B"/>
    <w:rsid w:val="00B94FB4"/>
    <w:rsid w:val="00C00E03"/>
    <w:rsid w:val="00C21B12"/>
    <w:rsid w:val="00C277EA"/>
    <w:rsid w:val="00C71A8D"/>
    <w:rsid w:val="00C8287A"/>
    <w:rsid w:val="00C84B17"/>
    <w:rsid w:val="00CA282F"/>
    <w:rsid w:val="00CD5AC1"/>
    <w:rsid w:val="00D324C7"/>
    <w:rsid w:val="00D53A2A"/>
    <w:rsid w:val="00D6012C"/>
    <w:rsid w:val="00D67669"/>
    <w:rsid w:val="00D701C2"/>
    <w:rsid w:val="00DB1C61"/>
    <w:rsid w:val="00E85103"/>
    <w:rsid w:val="00EB3964"/>
    <w:rsid w:val="00EC1497"/>
    <w:rsid w:val="00F3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9AFCD"/>
  <w15:chartTrackingRefBased/>
  <w15:docId w15:val="{97E9B154-5D09-446E-BAA3-46642268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329DB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table" w:styleId="a4">
    <w:name w:val="Table Grid"/>
    <w:basedOn w:val="a1"/>
    <w:uiPriority w:val="39"/>
    <w:rsid w:val="00432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C6A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6A1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6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6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john</dc:creator>
  <cp:keywords/>
  <dc:description/>
  <cp:lastModifiedBy>Zhuangzhuang Jiang</cp:lastModifiedBy>
  <cp:revision>59</cp:revision>
  <dcterms:created xsi:type="dcterms:W3CDTF">2023-10-05T14:03:00Z</dcterms:created>
  <dcterms:modified xsi:type="dcterms:W3CDTF">2024-02-26T14:44:00Z</dcterms:modified>
</cp:coreProperties>
</file>